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200A" w:rsidRDefault="00B3200A" w:rsidP="00B3200A">
      <w:pPr>
        <w:pStyle w:val="Heading1"/>
      </w:pPr>
      <w:r>
        <w:t>Appendix 1: Materials</w:t>
      </w:r>
    </w:p>
    <w:p w:rsidR="00B3200A" w:rsidRDefault="00B3200A" w:rsidP="00B3200A">
      <w:pPr>
        <w:pStyle w:val="Heading2"/>
      </w:pPr>
      <w:r>
        <w:t>Experiment 1a</w:t>
      </w:r>
    </w:p>
    <w:p w:rsidR="00B3200A" w:rsidRPr="00BC443D" w:rsidRDefault="00B3200A" w:rsidP="00B3200A">
      <w:r w:rsidRPr="00BC443D">
        <w:t>Unreliable and reliable sources; unreliable sources in brackets</w:t>
      </w:r>
    </w:p>
    <w:p w:rsidR="00B3200A" w:rsidRPr="00BC443D" w:rsidRDefault="00B3200A" w:rsidP="00B3200A">
      <w:r>
        <w:t xml:space="preserve">1. </w:t>
      </w:r>
      <w:r w:rsidRPr="00BC443D">
        <w:t>Claim: One of the best remedies against severe cough is valium (lots to drink, hot or cold).</w:t>
      </w:r>
    </w:p>
    <w:p w:rsidR="00B3200A" w:rsidRPr="00770E5E" w:rsidRDefault="00B3200A" w:rsidP="00B3200A">
      <w:r w:rsidRPr="00BC443D">
        <w:t>[</w:t>
      </w:r>
      <w:r w:rsidRPr="00770E5E">
        <w:t>Convincingness Rating]</w:t>
      </w:r>
    </w:p>
    <w:p w:rsidR="00B3200A" w:rsidRPr="00770E5E" w:rsidRDefault="00B3200A" w:rsidP="00B3200A">
      <w:r w:rsidRPr="00770E5E">
        <w:t>Now imagine that Michael, who is a clinical nurse specialist (drug addict), told you the following: ‘One of the best remedies against severe cough is valium (lots to drink, hot or cold).’</w:t>
      </w:r>
    </w:p>
    <w:p w:rsidR="00B3200A" w:rsidRPr="00770E5E" w:rsidRDefault="00B3200A" w:rsidP="00B3200A">
      <w:r w:rsidRPr="00770E5E">
        <w:t>[Rating]</w:t>
      </w:r>
    </w:p>
    <w:p w:rsidR="00B3200A" w:rsidRPr="00770E5E" w:rsidRDefault="00B3200A" w:rsidP="00B3200A">
      <w:r>
        <w:t xml:space="preserve">2. </w:t>
      </w:r>
      <w:r w:rsidRPr="00770E5E">
        <w:t xml:space="preserve">Claim: The temperature in the Kitchen Mate oven varies a lot (keeps very steady), which is perfect for a fluffy and crispy bread. </w:t>
      </w:r>
    </w:p>
    <w:p w:rsidR="00B3200A" w:rsidRPr="00770E5E" w:rsidRDefault="00B3200A" w:rsidP="00B3200A">
      <w:r w:rsidRPr="00770E5E">
        <w:t>[Rating]</w:t>
      </w:r>
    </w:p>
    <w:p w:rsidR="00B3200A" w:rsidRPr="00770E5E" w:rsidRDefault="00B3200A" w:rsidP="00B3200A">
      <w:r w:rsidRPr="00770E5E">
        <w:t>Now imagine that Paula, who is a baker (a designer kitchen Kitchen Mate salesperson working on commission), told you the following: ‘The temperature in the Kitchen Mate oven varies a lot (keeps very steady), which is perfect for a fluffy and crispy bread.’</w:t>
      </w:r>
    </w:p>
    <w:p w:rsidR="00B3200A" w:rsidRPr="00770E5E" w:rsidRDefault="00B3200A" w:rsidP="00B3200A">
      <w:r>
        <w:t>[Rating</w:t>
      </w:r>
    </w:p>
    <w:p w:rsidR="00B3200A" w:rsidRPr="00770E5E" w:rsidRDefault="00B3200A" w:rsidP="00B3200A">
      <w:r>
        <w:t xml:space="preserve">3. </w:t>
      </w:r>
      <w:r w:rsidRPr="00770E5E">
        <w:t xml:space="preserve">Claim: The Australian horse ‘Thunderbolt’, who has beaten the British horse ‘Lightening’ in the majority of races entered this season, will lose to (beat) ‘Lightening’ at the upcoming Cheltenham Festival. </w:t>
      </w:r>
    </w:p>
    <w:p w:rsidR="00B3200A" w:rsidRPr="00770E5E" w:rsidRDefault="00B3200A" w:rsidP="00B3200A">
      <w:r w:rsidRPr="00770E5E">
        <w:t>[Rating]</w:t>
      </w:r>
    </w:p>
    <w:p w:rsidR="00B3200A" w:rsidRPr="00770E5E" w:rsidRDefault="00B3200A" w:rsidP="00B3200A">
      <w:r w:rsidRPr="00770E5E">
        <w:t>Now imagine that Robert, who is a senior sports reporter and has predicted the winner in the last 10 races he covered (a junior sports reporter and has failed to predict…), told you: ‘The Australian horse ‘Thunderbolt’, who has beaten the British horse ‘Lightening’ in the majority of races entered this season, will lose to (beat) ‘Lightening’ at the upcoming Cheltenham Festival.’</w:t>
      </w:r>
    </w:p>
    <w:p w:rsidR="00B3200A" w:rsidRPr="00770E5E" w:rsidRDefault="00B3200A" w:rsidP="00B3200A">
      <w:pPr>
        <w:rPr>
          <w:rFonts w:eastAsia="Times New Roman"/>
        </w:rPr>
      </w:pPr>
      <w:r>
        <w:rPr>
          <w:rFonts w:eastAsia="Times New Roman"/>
          <w:shd w:val="clear" w:color="auto" w:fill="FFFFFF"/>
        </w:rPr>
        <w:t xml:space="preserve">4. </w:t>
      </w:r>
      <w:r w:rsidRPr="00770E5E">
        <w:rPr>
          <w:rFonts w:eastAsia="Times New Roman"/>
          <w:shd w:val="clear" w:color="auto" w:fill="FFFFFF"/>
        </w:rPr>
        <w:t>Claim: In 2013, the maximum temperature in Stockholm in June was 15 degrees (23 degrees)</w:t>
      </w:r>
    </w:p>
    <w:p w:rsidR="00B3200A" w:rsidRPr="00770E5E" w:rsidRDefault="00B3200A" w:rsidP="00B3200A">
      <w:pPr>
        <w:rPr>
          <w:rFonts w:eastAsia="Times New Roman"/>
        </w:rPr>
      </w:pPr>
      <w:r w:rsidRPr="00770E5E">
        <w:rPr>
          <w:rFonts w:eastAsia="Times New Roman"/>
          <w:shd w:val="clear" w:color="auto" w:fill="FFFFFF"/>
        </w:rPr>
        <w:t>[Rating]</w:t>
      </w:r>
    </w:p>
    <w:p w:rsidR="00B3200A" w:rsidRPr="00770E5E" w:rsidRDefault="00B3200A" w:rsidP="00B3200A">
      <w:pPr>
        <w:rPr>
          <w:rFonts w:eastAsia="Times New Roman"/>
        </w:rPr>
      </w:pPr>
      <w:r w:rsidRPr="00770E5E">
        <w:rPr>
          <w:rFonts w:eastAsia="Times New Roman"/>
        </w:rPr>
        <w:t xml:space="preserve">Now imagine that Mary, who is a retired meteorologist (who is five years old and was given a weather station for Christmas), told you: ‘In 2013, the maximum temperature in Stockholm in June was 15 degrees (23 degrees).’ </w:t>
      </w:r>
    </w:p>
    <w:p w:rsidR="00B3200A" w:rsidRPr="00770E5E" w:rsidRDefault="00B3200A" w:rsidP="00B3200A">
      <w:pPr>
        <w:rPr>
          <w:rFonts w:eastAsia="Times New Roman"/>
        </w:rPr>
      </w:pPr>
      <w:r w:rsidRPr="00770E5E">
        <w:rPr>
          <w:rFonts w:eastAsia="Times New Roman"/>
        </w:rPr>
        <w:t>[Rating]</w:t>
      </w:r>
    </w:p>
    <w:p w:rsidR="00B3200A" w:rsidRPr="00770E5E" w:rsidRDefault="00B3200A" w:rsidP="00B3200A">
      <w:pPr>
        <w:rPr>
          <w:rFonts w:eastAsia="Times New Roman"/>
        </w:rPr>
      </w:pPr>
      <w:r>
        <w:rPr>
          <w:rFonts w:eastAsia="Times New Roman"/>
        </w:rPr>
        <w:t xml:space="preserve">5. </w:t>
      </w:r>
      <w:r w:rsidRPr="00770E5E">
        <w:rPr>
          <w:rFonts w:eastAsia="Times New Roman"/>
        </w:rPr>
        <w:t xml:space="preserve">Claim: The Land Rover Discovery has no problems (has problems) with the electricity and very </w:t>
      </w:r>
    </w:p>
    <w:p w:rsidR="00B3200A" w:rsidRPr="00770E5E" w:rsidRDefault="00B3200A" w:rsidP="00B3200A">
      <w:pPr>
        <w:rPr>
          <w:rFonts w:eastAsia="Times New Roman"/>
        </w:rPr>
      </w:pPr>
      <w:r w:rsidRPr="00770E5E">
        <w:rPr>
          <w:rFonts w:eastAsia="Times New Roman"/>
        </w:rPr>
        <w:t>cheap spare parts.</w:t>
      </w:r>
    </w:p>
    <w:p w:rsidR="00B3200A" w:rsidRPr="00770E5E" w:rsidRDefault="00B3200A" w:rsidP="00B3200A">
      <w:pPr>
        <w:rPr>
          <w:rFonts w:eastAsia="Times New Roman"/>
        </w:rPr>
      </w:pPr>
      <w:r w:rsidRPr="00770E5E">
        <w:rPr>
          <w:rFonts w:eastAsia="Times New Roman"/>
        </w:rPr>
        <w:lastRenderedPageBreak/>
        <w:t>[Rating]</w:t>
      </w:r>
    </w:p>
    <w:p w:rsidR="00B3200A" w:rsidRPr="00770E5E" w:rsidRDefault="00B3200A" w:rsidP="00B3200A">
      <w:pPr>
        <w:rPr>
          <w:rFonts w:eastAsia="Times New Roman"/>
        </w:rPr>
      </w:pPr>
      <w:r w:rsidRPr="00770E5E">
        <w:rPr>
          <w:rFonts w:eastAsia="Times New Roman"/>
        </w:rPr>
        <w:t xml:space="preserve">Now imagine that Patrick, who is a car enthusiast (a used car salesperson), told you: ‘The Land Rover </w:t>
      </w:r>
    </w:p>
    <w:p w:rsidR="00B3200A" w:rsidRPr="00770E5E" w:rsidRDefault="00B3200A" w:rsidP="00B3200A">
      <w:pPr>
        <w:rPr>
          <w:rFonts w:eastAsia="Times New Roman"/>
        </w:rPr>
      </w:pPr>
      <w:r w:rsidRPr="00770E5E">
        <w:rPr>
          <w:rFonts w:eastAsia="Times New Roman"/>
        </w:rPr>
        <w:t>Discovery has no problems (has problems) with the electricity and very cheap spare parts.’</w:t>
      </w:r>
    </w:p>
    <w:p w:rsidR="00B3200A" w:rsidRPr="00770E5E" w:rsidRDefault="00B3200A" w:rsidP="00B3200A">
      <w:pPr>
        <w:rPr>
          <w:rFonts w:eastAsia="Times New Roman"/>
        </w:rPr>
      </w:pPr>
      <w:r w:rsidRPr="00770E5E">
        <w:rPr>
          <w:rFonts w:eastAsia="Times New Roman"/>
        </w:rPr>
        <w:t>[Rating]</w:t>
      </w:r>
    </w:p>
    <w:p w:rsidR="00B3200A" w:rsidRPr="00770E5E" w:rsidRDefault="00B3200A" w:rsidP="00B3200A">
      <w:pPr>
        <w:rPr>
          <w:rFonts w:eastAsia="Times New Roman"/>
        </w:rPr>
      </w:pPr>
      <w:r>
        <w:rPr>
          <w:rFonts w:eastAsia="Times New Roman"/>
        </w:rPr>
        <w:t xml:space="preserve">6. </w:t>
      </w:r>
      <w:r w:rsidRPr="00770E5E">
        <w:rPr>
          <w:rFonts w:eastAsia="Times New Roman"/>
        </w:rPr>
        <w:t>Claim: The Eclipse nightclub in Detroit (Ibiza) has the reputation of one of the coolest nightclubs in the world.</w:t>
      </w:r>
    </w:p>
    <w:p w:rsidR="00B3200A" w:rsidRPr="00770E5E" w:rsidRDefault="00B3200A" w:rsidP="00B3200A">
      <w:pPr>
        <w:rPr>
          <w:rFonts w:eastAsia="Times New Roman"/>
        </w:rPr>
      </w:pPr>
      <w:r w:rsidRPr="00770E5E">
        <w:rPr>
          <w:rFonts w:eastAsia="Times New Roman"/>
        </w:rPr>
        <w:t>[Rating]</w:t>
      </w:r>
    </w:p>
    <w:p w:rsidR="00B3200A" w:rsidRPr="00BC443D" w:rsidRDefault="00B3200A" w:rsidP="00B3200A">
      <w:pPr>
        <w:rPr>
          <w:rFonts w:eastAsia="Times New Roman"/>
        </w:rPr>
      </w:pPr>
      <w:r w:rsidRPr="00770E5E">
        <w:rPr>
          <w:rFonts w:eastAsia="Times New Roman"/>
        </w:rPr>
        <w:t>Now imagine that Emma, who is a 26-year-old DJ and has established herself, has a leading figure in the club scene (who is a 45 year old housewife with three young children (between 5 and 12) who enjoys knitting</w:t>
      </w:r>
      <w:r w:rsidRPr="00B765F5">
        <w:rPr>
          <w:rFonts w:eastAsia="Times New Roman"/>
        </w:rPr>
        <w:t>)</w:t>
      </w:r>
      <w:r w:rsidRPr="00D05A80">
        <w:rPr>
          <w:rFonts w:eastAsia="Times New Roman"/>
        </w:rPr>
        <w:t xml:space="preserve"> </w:t>
      </w:r>
      <w:r w:rsidRPr="00BC443D">
        <w:rPr>
          <w:rFonts w:eastAsia="Times New Roman"/>
        </w:rPr>
        <w:t>and regularly attends the Eclipse nightclub with her friends, told you: ‘The Eclipse nightclub in Detroit (Ibiza) has the reputation of one of the coolest nightclubs in the world.’</w:t>
      </w:r>
    </w:p>
    <w:p w:rsidR="00B3200A" w:rsidRPr="00B119C4" w:rsidRDefault="00B3200A" w:rsidP="00B3200A">
      <w:pPr>
        <w:rPr>
          <w:rFonts w:eastAsia="Times New Roman"/>
        </w:rPr>
      </w:pPr>
      <w:r w:rsidRPr="00BC443D">
        <w:rPr>
          <w:rFonts w:eastAsia="Times New Roman"/>
        </w:rPr>
        <w:t>[Rating]</w:t>
      </w:r>
    </w:p>
    <w:p w:rsidR="00B3200A" w:rsidRPr="00770E5E" w:rsidRDefault="00B3200A" w:rsidP="00B3200A">
      <w:pPr>
        <w:pStyle w:val="Heading2"/>
      </w:pPr>
      <w:r w:rsidRPr="00770E5E">
        <w:t>Experiment 1b</w:t>
      </w:r>
    </w:p>
    <w:p w:rsidR="00B3200A" w:rsidRPr="00770E5E" w:rsidRDefault="00B3200A" w:rsidP="00B3200A">
      <w:r w:rsidRPr="00770E5E">
        <w:t>Source and claim manipulations as above. Texts took the following structure.</w:t>
      </w:r>
    </w:p>
    <w:p w:rsidR="00B3200A" w:rsidRPr="00770E5E" w:rsidRDefault="00B3200A" w:rsidP="00B3200A">
      <w:r w:rsidRPr="00770E5E">
        <w:t xml:space="preserve">Michael is a clinical nurse specialist (drug addict). </w:t>
      </w:r>
    </w:p>
    <w:p w:rsidR="00B3200A" w:rsidRPr="00770E5E" w:rsidRDefault="00B3200A" w:rsidP="00B3200A">
      <w:r w:rsidRPr="00770E5E">
        <w:t>[Reliability Rating]</w:t>
      </w:r>
    </w:p>
    <w:p w:rsidR="00B3200A" w:rsidRPr="00770E5E" w:rsidRDefault="00B3200A" w:rsidP="00B3200A">
      <w:r w:rsidRPr="00770E5E">
        <w:t>Now imagine that Michael, who is a clinical nurse specialist (drug addict), told you the following: ‘One of the best remedies against severe cough is valium (lots to drink, hot or cold).’</w:t>
      </w:r>
    </w:p>
    <w:p w:rsidR="00B3200A" w:rsidRPr="00770E5E" w:rsidRDefault="00B3200A" w:rsidP="00B3200A">
      <w:r w:rsidRPr="00770E5E">
        <w:t>[Reliability Rating]</w:t>
      </w:r>
    </w:p>
    <w:p w:rsidR="00B3200A" w:rsidRPr="00770E5E" w:rsidRDefault="00B3200A" w:rsidP="00B3200A"/>
    <w:p w:rsidR="00B3200A" w:rsidRPr="00B765F5" w:rsidRDefault="00B3200A" w:rsidP="00B3200A">
      <w:pPr>
        <w:pStyle w:val="Heading2"/>
      </w:pPr>
      <w:r w:rsidRPr="00770E5E">
        <w:t>Experiment 2a</w:t>
      </w:r>
      <w:r w:rsidRPr="00B765F5">
        <w:t xml:space="preserve"> &amp; 2b</w:t>
      </w:r>
    </w:p>
    <w:p w:rsidR="00B3200A" w:rsidRPr="00D05A80" w:rsidRDefault="00B3200A" w:rsidP="00B3200A">
      <w:r w:rsidRPr="00B765F5">
        <w:t xml:space="preserve">Materials as above, </w:t>
      </w:r>
      <w:r w:rsidRPr="00B57494">
        <w:t>except for the following changes.</w:t>
      </w:r>
      <w:r>
        <w:t xml:space="preserve"> </w:t>
      </w:r>
      <w:r w:rsidRPr="00B57494">
        <w:t>Text 4 was adapted so that temperatures were given i</w:t>
      </w:r>
      <w:r w:rsidRPr="00D05A80">
        <w:t xml:space="preserve">n Fahrenheit as well as Centigrade. Text 5 is removed.  Text 6 is adapted so that the unexpected claim is that the nightclub is in Des Moines, Iowa, and the expected claim is that the nightclub is in Manhattan. </w:t>
      </w:r>
    </w:p>
    <w:p w:rsidR="00B3200A" w:rsidRDefault="00B3200A" w:rsidP="00B3200A">
      <w:pPr>
        <w:pStyle w:val="Heading2"/>
      </w:pPr>
      <w:r w:rsidRPr="00D05A80">
        <w:t xml:space="preserve">Experiment 3 </w:t>
      </w:r>
    </w:p>
    <w:p w:rsidR="00B3200A" w:rsidRPr="007A4713" w:rsidRDefault="00B3200A" w:rsidP="00B3200A">
      <w:pPr>
        <w:pStyle w:val="Heading3"/>
      </w:pPr>
      <w:r>
        <w:t>Expected</w:t>
      </w:r>
      <w:r w:rsidRPr="007A4713">
        <w:t xml:space="preserve"> Claims </w:t>
      </w:r>
    </w:p>
    <w:p w:rsidR="00B3200A" w:rsidRPr="00DD279F" w:rsidRDefault="00B3200A" w:rsidP="00B3200A">
      <w:r w:rsidRPr="00DD669F">
        <w:t xml:space="preserve">1. Imagine you hear Michael, who is a clinical nurse specialist (drug addict), telling someone “One of the best remedies for a severe cough is </w:t>
      </w:r>
      <w:r w:rsidRPr="00700586">
        <w:t>lots to dr</w:t>
      </w:r>
      <w:r>
        <w:t>ink, hot or cold</w:t>
      </w:r>
      <w:r w:rsidRPr="00DD279F">
        <w:t xml:space="preserve">.” </w:t>
      </w:r>
    </w:p>
    <w:p w:rsidR="00B3200A" w:rsidRPr="008575F4" w:rsidRDefault="00B3200A" w:rsidP="00B3200A">
      <w:r w:rsidRPr="002A6A4C">
        <w:t xml:space="preserve">Later, Michael tells you the following: “The new medicine Fluentem can prevent heart attacks and strokes.” </w:t>
      </w:r>
    </w:p>
    <w:p w:rsidR="00B3200A" w:rsidRDefault="00B3200A" w:rsidP="00B3200A">
      <w:r w:rsidRPr="00646463">
        <w:lastRenderedPageBreak/>
        <w:t>How convincing is this claim about Fluentem on a scale from 0 (not at all convincing) to 10 (completely convincing)?</w:t>
      </w:r>
    </w:p>
    <w:p w:rsidR="00B3200A" w:rsidRPr="00BC443D" w:rsidRDefault="00B3200A" w:rsidP="00B3200A">
      <w:r w:rsidRPr="00BC443D">
        <w:t xml:space="preserve">2. Imagine you hear Paula, who is a baker (a designer kitchen Kitchen Mate salesperson working on commission), telling someone “The temperature in the Kitchen Mate </w:t>
      </w:r>
      <w:r>
        <w:t>remains constant</w:t>
      </w:r>
      <w:r w:rsidRPr="00BC443D">
        <w:t xml:space="preserve">, which is perfect for a fluffy and crispy bread.” </w:t>
      </w:r>
    </w:p>
    <w:p w:rsidR="00B3200A" w:rsidRPr="00BC443D" w:rsidRDefault="00B3200A" w:rsidP="00B3200A">
      <w:r w:rsidRPr="00BC443D">
        <w:t>Later, Paula tells you the following: “Pimlico Farm superfine flour is the best on the market for making pasta.”</w:t>
      </w:r>
    </w:p>
    <w:p w:rsidR="00B3200A" w:rsidRPr="00BC443D" w:rsidRDefault="00B3200A" w:rsidP="00B3200A">
      <w:r>
        <w:t xml:space="preserve">How convincing is this claim about Pimlico Farm flour </w:t>
      </w:r>
      <w:r w:rsidRPr="00646463">
        <w:t>on a scale from 0 (not at all convincing) to 10 (completely convincing)?</w:t>
      </w:r>
    </w:p>
    <w:p w:rsidR="00B3200A" w:rsidRPr="00BC443D" w:rsidRDefault="00B3200A" w:rsidP="00B3200A">
      <w:r w:rsidRPr="00BC443D">
        <w:t xml:space="preserve">3.  Imagine you hear Robert, who is a senior sports reporter and has predicted the winner in the last 10 races that he covered (a junior sports reporter and has failed to predict…), telling someone the following: “The Australian horse Thunderbolt, who has beaten the British horse Lightening in the majority of the races entered this season, will </w:t>
      </w:r>
      <w:r>
        <w:t>beat</w:t>
      </w:r>
      <w:r w:rsidRPr="00BC443D">
        <w:t xml:space="preserve"> Lightening in the upcoming Cheltenham Festival races.”</w:t>
      </w:r>
    </w:p>
    <w:p w:rsidR="00B3200A" w:rsidRPr="00BC443D" w:rsidRDefault="00B3200A" w:rsidP="00B3200A">
      <w:r w:rsidRPr="00BC443D">
        <w:t>Later, Robert tells you the following: “The yacht Azure will beat its competitor Orion at this year’s Cowes Week regatta.”</w:t>
      </w:r>
    </w:p>
    <w:p w:rsidR="00B3200A" w:rsidRPr="00BC443D" w:rsidRDefault="00B3200A" w:rsidP="00B3200A">
      <w:r>
        <w:t xml:space="preserve">How convincing is this claim about Azure </w:t>
      </w:r>
      <w:r w:rsidRPr="00646463">
        <w:t>on a scale from 0 (not at all convincing) to 10 (completely convincing)?</w:t>
      </w:r>
    </w:p>
    <w:p w:rsidR="00B3200A" w:rsidRPr="00BC443D" w:rsidRDefault="00B3200A" w:rsidP="00B3200A">
      <w:r w:rsidRPr="00BC443D">
        <w:t>4.Imagine you hear Mary, who is a retired meteorologist (5 years old and was bought a weather station for Christmas), telling someone “In 2013, the maximum temperature in Stockholm in June was 23 degrees Centigrade/73 degrees Fahrenheit.”</w:t>
      </w:r>
    </w:p>
    <w:p w:rsidR="00B3200A" w:rsidRPr="00BC443D" w:rsidRDefault="00B3200A" w:rsidP="00B3200A">
      <w:r w:rsidRPr="00BC443D">
        <w:t xml:space="preserve">Later, Mary tells you the following: “It rained on 13 days in </w:t>
      </w:r>
      <w:r>
        <w:t>Tübingen</w:t>
      </w:r>
      <w:r w:rsidRPr="00BC443D">
        <w:t xml:space="preserve"> in May 2015.”</w:t>
      </w:r>
    </w:p>
    <w:p w:rsidR="00B3200A" w:rsidRPr="00BC443D" w:rsidRDefault="00B3200A" w:rsidP="00B3200A">
      <w:r>
        <w:t xml:space="preserve">How convincing is this claim about Tübingen </w:t>
      </w:r>
      <w:r w:rsidRPr="00646463">
        <w:t>on a scale from 0 (not at all convincing) to 10 (completely convincing)?</w:t>
      </w:r>
    </w:p>
    <w:p w:rsidR="00B3200A" w:rsidRPr="00BC443D" w:rsidRDefault="00B3200A" w:rsidP="00B3200A">
      <w:r w:rsidRPr="00BC443D">
        <w:t xml:space="preserve">5. Imagine you hear Emma, who is a 26-year-old DJ and has established herself as a leading figure in the club scene </w:t>
      </w:r>
      <w:r w:rsidRPr="00BC443D">
        <w:rPr>
          <w:rFonts w:eastAsia="Times New Roman"/>
        </w:rPr>
        <w:t>(who is a 45 year old housewife with three young children (between 5 and 12) who enjoys knitting)</w:t>
      </w:r>
      <w:r w:rsidRPr="00D05A80">
        <w:rPr>
          <w:rFonts w:eastAsia="Times New Roman"/>
        </w:rPr>
        <w:t xml:space="preserve"> </w:t>
      </w:r>
      <w:r w:rsidRPr="00BC443D">
        <w:t>and regularly attends the nightclub with her friends, telling someone the following: “A nightclub in Manhattan</w:t>
      </w:r>
      <w:r>
        <w:t xml:space="preserve"> </w:t>
      </w:r>
      <w:r w:rsidRPr="00BC443D">
        <w:t>has the reputation of one of the coolest nightclubs in the world.”</w:t>
      </w:r>
    </w:p>
    <w:p w:rsidR="00B3200A" w:rsidRPr="00815366" w:rsidRDefault="00B3200A" w:rsidP="00B3200A">
      <w:r w:rsidRPr="00BC443D">
        <w:t>Later, Emma tells you the following: “Kate Siggs is a rising star on the vibrant Australian jazz scene.”</w:t>
      </w:r>
    </w:p>
    <w:p w:rsidR="00B3200A" w:rsidRPr="009251AB" w:rsidRDefault="00B3200A" w:rsidP="00B3200A">
      <w:pPr>
        <w:pStyle w:val="Heading3"/>
      </w:pPr>
      <w:r>
        <w:t>Un</w:t>
      </w:r>
      <w:r w:rsidRPr="0096472C">
        <w:t>e</w:t>
      </w:r>
      <w:r w:rsidRPr="009251AB">
        <w:t xml:space="preserve">xpected Claims </w:t>
      </w:r>
    </w:p>
    <w:p w:rsidR="00B3200A" w:rsidRPr="00DD279F" w:rsidRDefault="00B3200A" w:rsidP="00B3200A">
      <w:r w:rsidRPr="00DD669F">
        <w:t>1. Imagine you hear Michael, who is a clinical nurse specialist (drug addict), telling someone “One of the best remedies for a severe cough is valium</w:t>
      </w:r>
      <w:r w:rsidRPr="00DD279F">
        <w:t xml:space="preserve">.” </w:t>
      </w:r>
    </w:p>
    <w:p w:rsidR="00B3200A" w:rsidRPr="008575F4" w:rsidRDefault="00B3200A" w:rsidP="00B3200A">
      <w:r w:rsidRPr="002A6A4C">
        <w:t xml:space="preserve">Later, Michael tells you the following: “The new medicine Fluentem can prevent heart attacks and strokes.” </w:t>
      </w:r>
    </w:p>
    <w:p w:rsidR="00B3200A" w:rsidRPr="00EF3ED2" w:rsidRDefault="00B3200A" w:rsidP="00B3200A">
      <w:r w:rsidRPr="00646463">
        <w:lastRenderedPageBreak/>
        <w:t>How convincing is this claim about Fluentem on a scale from 0 (not at all convincing) to 10 (completely convincing)?</w:t>
      </w:r>
    </w:p>
    <w:p w:rsidR="00B3200A" w:rsidRPr="00BC443D" w:rsidRDefault="00B3200A" w:rsidP="00B3200A">
      <w:r w:rsidRPr="00BC443D">
        <w:t xml:space="preserve">2. Imagine you hear Paula, who is a baker (a designer kitchen Kitchen Mate salesperson working on commission), telling someone “The temperature in the Kitchen Mate oven varies a lot, which is perfect for a fluffy and crispy bread.” </w:t>
      </w:r>
    </w:p>
    <w:p w:rsidR="00B3200A" w:rsidRPr="00BC443D" w:rsidRDefault="00B3200A" w:rsidP="00B3200A">
      <w:r w:rsidRPr="00BC443D">
        <w:t>Later, Paula tells you the following: “Pimlico Farm superfine flour is the best on the market for making pasta.”</w:t>
      </w:r>
    </w:p>
    <w:p w:rsidR="00B3200A" w:rsidRPr="00BC443D" w:rsidRDefault="00B3200A" w:rsidP="00B3200A">
      <w:r>
        <w:t xml:space="preserve">How convincing is this claim about Pimlico Farm flour </w:t>
      </w:r>
      <w:r w:rsidRPr="00646463">
        <w:t>on a scale from 0 (not at all convincing) to 10 (completely convincing)?</w:t>
      </w:r>
    </w:p>
    <w:p w:rsidR="00B3200A" w:rsidRPr="00BC443D" w:rsidRDefault="00B3200A" w:rsidP="00B3200A">
      <w:r w:rsidRPr="00BC443D">
        <w:t>3.  Imagine you hear Robert, who is a senior sports reporter and has predicted the winner in the last 10 races that he covered</w:t>
      </w:r>
      <w:r>
        <w:t xml:space="preserve"> </w:t>
      </w:r>
      <w:r w:rsidRPr="00BC443D">
        <w:t>(a junior sports reporter and has failed to predict…), telling someone the following: “The Australian horse Thunderbolt, who has beaten the British horse Lightening in the majority of the races entered this season, will lose to Lightening in the upcoming Cheltenham Festival races.”</w:t>
      </w:r>
    </w:p>
    <w:p w:rsidR="00B3200A" w:rsidRPr="00BC443D" w:rsidRDefault="00B3200A" w:rsidP="00B3200A">
      <w:r w:rsidRPr="00BC443D">
        <w:t>Later, Robert tells you the following: “The yacht Azure will beat its competitor Orion at this year’s Cowes Week regatta.”</w:t>
      </w:r>
    </w:p>
    <w:p w:rsidR="00B3200A" w:rsidRPr="00BC443D" w:rsidRDefault="00B3200A" w:rsidP="00B3200A">
      <w:r>
        <w:t xml:space="preserve">How convincing is this claim about Azure </w:t>
      </w:r>
      <w:r w:rsidRPr="00646463">
        <w:t>on a scale from 0 (not at all convincing) to 10 (completely convincing)?</w:t>
      </w:r>
    </w:p>
    <w:p w:rsidR="00B3200A" w:rsidRPr="00BC443D" w:rsidRDefault="00B3200A" w:rsidP="00B3200A">
      <w:r w:rsidRPr="00BC443D">
        <w:t>4.Imagine you hear Mary, who is a retired meteorologist (5 years old and was bought a weather station for Christmas), telling someone “In 2013, the maximum temperature in Stockholm in June was 15 degrees Centigrade/59 degrees Fahrenheit.”</w:t>
      </w:r>
    </w:p>
    <w:p w:rsidR="00B3200A" w:rsidRPr="00BC443D" w:rsidRDefault="00B3200A" w:rsidP="00B3200A">
      <w:r w:rsidRPr="00BC443D">
        <w:t xml:space="preserve">Later, Mary tells you the following: “It rained on 13 days in </w:t>
      </w:r>
      <w:r>
        <w:t>Tübingen</w:t>
      </w:r>
      <w:r w:rsidRPr="00BC443D">
        <w:t xml:space="preserve"> in May 2015.”</w:t>
      </w:r>
    </w:p>
    <w:p w:rsidR="00B3200A" w:rsidRPr="00BC443D" w:rsidRDefault="00B3200A" w:rsidP="00B3200A">
      <w:r>
        <w:t xml:space="preserve">How convincing is this claim about Tübingen </w:t>
      </w:r>
      <w:r w:rsidRPr="00646463">
        <w:t>on a scale from 0 (not at all convincing) to 10 (completely convincing)?</w:t>
      </w:r>
    </w:p>
    <w:p w:rsidR="00B3200A" w:rsidRPr="00BC443D" w:rsidRDefault="00B3200A" w:rsidP="00B3200A">
      <w:r w:rsidRPr="00BC443D">
        <w:t xml:space="preserve">5. Imagine you hear Emma, is a 26-year-old DJ and has established herself as a leading figure in the club scene </w:t>
      </w:r>
      <w:r w:rsidRPr="00BC443D">
        <w:rPr>
          <w:rFonts w:eastAsia="Times New Roman"/>
        </w:rPr>
        <w:t>(who is a 45 year old housewife with three young children (between 5 and 12) who enjoys knitting)</w:t>
      </w:r>
      <w:r w:rsidRPr="00BC443D">
        <w:t>, telling someone the following: “A nightclub in Des Moines, Iowa, has the reputation of one of the coolest nightclubs in the world.”</w:t>
      </w:r>
    </w:p>
    <w:p w:rsidR="00B3200A" w:rsidRDefault="00B3200A" w:rsidP="00B3200A">
      <w:r w:rsidRPr="00BC443D">
        <w:t>Later, Emma tells you the following: “Kate Siggs is a rising star on the vibrant Australian jazz scene.”</w:t>
      </w:r>
    </w:p>
    <w:p w:rsidR="00B3200A" w:rsidRPr="00BC443D" w:rsidRDefault="00B3200A" w:rsidP="00B3200A">
      <w:r>
        <w:t xml:space="preserve">How convincing is this claim about Kate Siggs </w:t>
      </w:r>
      <w:r w:rsidRPr="00646463">
        <w:t>on a scale from 0 (not at all convincing) to 10 (completely convincing)?</w:t>
      </w:r>
    </w:p>
    <w:p w:rsidR="00B3200A" w:rsidRDefault="00B3200A" w:rsidP="00B3200A">
      <w:pPr>
        <w:pStyle w:val="Heading3"/>
      </w:pPr>
      <w:r w:rsidRPr="009251AB">
        <w:t>Null Condition</w:t>
      </w:r>
      <w:bookmarkStart w:id="0" w:name="_GoBack"/>
      <w:bookmarkEnd w:id="0"/>
    </w:p>
    <w:p w:rsidR="00B3200A" w:rsidRPr="008575F4" w:rsidRDefault="00B3200A" w:rsidP="00B3200A">
      <w:r>
        <w:t>1. Imagine that</w:t>
      </w:r>
      <w:r w:rsidRPr="002A6A4C">
        <w:t xml:space="preserve"> Michael</w:t>
      </w:r>
      <w:r>
        <w:t>, who is a clinical nurse specialist (drug addict),</w:t>
      </w:r>
      <w:r w:rsidRPr="002A6A4C">
        <w:t xml:space="preserve"> tells you the following: “The new medicine Fluentem can prevent heart attacks and strokes.” </w:t>
      </w:r>
    </w:p>
    <w:p w:rsidR="00B3200A" w:rsidRPr="00B119C4" w:rsidRDefault="00B3200A" w:rsidP="00B3200A">
      <w:r w:rsidRPr="00646463">
        <w:lastRenderedPageBreak/>
        <w:t>How convincing is this claim about Fluentem on a scale from 0 (not at all convincing) to 10 (completely convincing)?</w:t>
      </w:r>
    </w:p>
    <w:p w:rsidR="00B3200A" w:rsidRPr="00BC443D" w:rsidRDefault="00B3200A" w:rsidP="00B3200A">
      <w:r w:rsidRPr="009251AB">
        <w:t>2.</w:t>
      </w:r>
      <w:r>
        <w:rPr>
          <w:b/>
        </w:rPr>
        <w:t xml:space="preserve"> </w:t>
      </w:r>
      <w:r>
        <w:t>Imagine that</w:t>
      </w:r>
      <w:r w:rsidRPr="00BC443D">
        <w:t>, Paula</w:t>
      </w:r>
      <w:r>
        <w:t>,</w:t>
      </w:r>
      <w:r w:rsidRPr="00BC443D">
        <w:t xml:space="preserve"> who is a baker (a designer kitchen Kitchen Mate salesperson working on commission)</w:t>
      </w:r>
      <w:r>
        <w:t xml:space="preserve">, </w:t>
      </w:r>
      <w:r w:rsidRPr="00BC443D">
        <w:t>tells you the following: “Pimlico Farm superfine flour is the best on the market for making pasta.”</w:t>
      </w:r>
    </w:p>
    <w:p w:rsidR="00B3200A" w:rsidRPr="00B119C4" w:rsidRDefault="00B3200A" w:rsidP="00B3200A">
      <w:r>
        <w:t xml:space="preserve">How convincing is this claim about Pimlico Farm flour </w:t>
      </w:r>
      <w:r w:rsidRPr="00646463">
        <w:t>on a scale from 0 (not at all convincing) to 10 (completely convincing)?</w:t>
      </w:r>
    </w:p>
    <w:p w:rsidR="00B3200A" w:rsidRPr="00BC443D" w:rsidRDefault="00B3200A" w:rsidP="00B3200A">
      <w:r w:rsidRPr="009251AB">
        <w:t xml:space="preserve">3. </w:t>
      </w:r>
      <w:r>
        <w:t>Imagine that</w:t>
      </w:r>
      <w:r w:rsidRPr="00BC443D">
        <w:t xml:space="preserve"> Robert, who is a senior sports reporter and has predicted the winner in the last 10 races that he covered</w:t>
      </w:r>
      <w:r>
        <w:t xml:space="preserve"> </w:t>
      </w:r>
      <w:r w:rsidRPr="00BC443D">
        <w:t>(a junior sports reporter and has failed to predict…)</w:t>
      </w:r>
      <w:r>
        <w:t>,</w:t>
      </w:r>
      <w:r w:rsidRPr="00BC443D">
        <w:t xml:space="preserve"> tells you the following: “The yacht Azure will beat its competitor Orion at this year’s Cowes Week regatta.”</w:t>
      </w:r>
    </w:p>
    <w:p w:rsidR="00B3200A" w:rsidRDefault="00B3200A" w:rsidP="00B3200A">
      <w:r>
        <w:t xml:space="preserve">How convincing is this claim about Azure </w:t>
      </w:r>
      <w:r w:rsidRPr="00646463">
        <w:t>on a scale from 0 (not at all convincing) to 10 (completely convincing)?</w:t>
      </w:r>
    </w:p>
    <w:p w:rsidR="00B3200A" w:rsidRPr="00BC443D" w:rsidRDefault="00B3200A" w:rsidP="00B3200A">
      <w:r>
        <w:t>4. Imagine that</w:t>
      </w:r>
      <w:r w:rsidRPr="00BC443D">
        <w:t xml:space="preserve"> Mary</w:t>
      </w:r>
      <w:r>
        <w:t>,</w:t>
      </w:r>
      <w:r w:rsidRPr="009251AB">
        <w:t xml:space="preserve"> </w:t>
      </w:r>
      <w:r w:rsidRPr="00BC443D">
        <w:t>who is a retired meteorologist (5 years old and was bought a weather station for Christmas)</w:t>
      </w:r>
      <w:r>
        <w:t>,</w:t>
      </w:r>
      <w:r w:rsidRPr="00BC443D">
        <w:t xml:space="preserve"> tells you the following: “It rained on 13 days in </w:t>
      </w:r>
      <w:r>
        <w:t>Tübingen</w:t>
      </w:r>
      <w:r w:rsidRPr="00BC443D">
        <w:t xml:space="preserve"> in May 2015.”</w:t>
      </w:r>
    </w:p>
    <w:p w:rsidR="00B3200A" w:rsidRDefault="00B3200A" w:rsidP="00B3200A">
      <w:r>
        <w:t xml:space="preserve">How convincing is this claim about Tübingen </w:t>
      </w:r>
      <w:r w:rsidRPr="00646463">
        <w:t>on a scale from 0 (not at all convincing) to 10 (completely convincing)?</w:t>
      </w:r>
    </w:p>
    <w:p w:rsidR="00B3200A" w:rsidRDefault="00B3200A" w:rsidP="00B3200A">
      <w:r>
        <w:t>5. Imagine that</w:t>
      </w:r>
      <w:r w:rsidRPr="00BC443D">
        <w:t xml:space="preserve"> Emma </w:t>
      </w:r>
      <w:r>
        <w:t>,</w:t>
      </w:r>
      <w:r w:rsidRPr="00BC443D">
        <w:t xml:space="preserve">who is a 26-year-old DJ and has established herself as a leading figure in the club scene </w:t>
      </w:r>
      <w:r w:rsidRPr="00BC443D">
        <w:rPr>
          <w:rFonts w:eastAsia="Times New Roman"/>
        </w:rPr>
        <w:t>(who is a 45 year old housewife with three young children (between 5 and 12) who enjoys knitting)</w:t>
      </w:r>
      <w:r>
        <w:rPr>
          <w:rFonts w:eastAsia="Times New Roman"/>
        </w:rPr>
        <w:t>,</w:t>
      </w:r>
      <w:r w:rsidRPr="00D05A80">
        <w:rPr>
          <w:rFonts w:eastAsia="Times New Roman"/>
        </w:rPr>
        <w:t xml:space="preserve"> </w:t>
      </w:r>
      <w:r w:rsidRPr="00BC443D">
        <w:t>tells you the following: “Kate Siggs is a rising star on the vibrant Australian jazz scene.”</w:t>
      </w:r>
    </w:p>
    <w:p w:rsidR="00B3200A" w:rsidRPr="00646463" w:rsidRDefault="00B3200A" w:rsidP="00B3200A">
      <w:r>
        <w:t xml:space="preserve">How convincing is this claim about Kate Siggs </w:t>
      </w:r>
      <w:r w:rsidRPr="00646463">
        <w:t>on a scale from 0 (not at all convincing) to 10 (completely convincing)?</w:t>
      </w:r>
    </w:p>
    <w:p w:rsidR="00B3200A" w:rsidRDefault="00B3200A" w:rsidP="00B3200A">
      <w:pPr>
        <w:spacing w:before="0" w:after="200" w:line="276" w:lineRule="auto"/>
      </w:pPr>
      <w:r>
        <w:br w:type="page"/>
      </w:r>
    </w:p>
    <w:p w:rsidR="00B3200A" w:rsidRDefault="00B3200A" w:rsidP="00B3200A">
      <w:pPr>
        <w:pStyle w:val="Heading1"/>
      </w:pPr>
      <w:r>
        <w:lastRenderedPageBreak/>
        <w:t xml:space="preserve">Appendix 2: Supplementary statistics </w:t>
      </w:r>
    </w:p>
    <w:p w:rsidR="00B3200A" w:rsidRDefault="00B3200A" w:rsidP="00B3200A">
      <w:pPr>
        <w:pStyle w:val="Caption"/>
      </w:pPr>
      <w:r>
        <w:t xml:space="preserve">Table </w:t>
      </w:r>
      <w:r>
        <w:fldChar w:fldCharType="begin"/>
      </w:r>
      <w:r>
        <w:instrText xml:space="preserve"> STYLEREF 1 \s </w:instrText>
      </w:r>
      <w:r>
        <w:fldChar w:fldCharType="separate"/>
      </w:r>
      <w:r>
        <w:rPr>
          <w:noProof/>
        </w:rPr>
        <w:t>12</w:t>
      </w:r>
      <w:r>
        <w:rPr>
          <w:noProof/>
        </w:rPr>
        <w:fldChar w:fldCharType="end"/>
      </w:r>
      <w:r>
        <w:t>.</w:t>
      </w:r>
      <w:r>
        <w:fldChar w:fldCharType="begin"/>
      </w:r>
      <w:r>
        <w:instrText xml:space="preserve"> SEQ Table \* ARABIC \s 1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 xml:space="preserve">. </w:t>
      </w:r>
      <w:r>
        <w:rPr>
          <w:b w:val="0"/>
        </w:rPr>
        <w:t xml:space="preserve">Prior convincingness as a manipulation check. These figures are the result of Bayesian independent-samples t-tests: the mean of the posterior distribution of difference of meanings and the 95% HDI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51"/>
        <w:gridCol w:w="2452"/>
        <w:gridCol w:w="2446"/>
        <w:gridCol w:w="2428"/>
      </w:tblGrid>
      <w:tr w:rsidR="00B3200A" w:rsidTr="00A70FA1">
        <w:tc>
          <w:tcPr>
            <w:tcW w:w="2498" w:type="dxa"/>
            <w:tcBorders>
              <w:left w:val="nil"/>
              <w:bottom w:val="nil"/>
              <w:right w:val="nil"/>
            </w:tcBorders>
          </w:tcPr>
          <w:p w:rsidR="00B3200A" w:rsidRDefault="00B3200A" w:rsidP="00A70FA1"/>
        </w:tc>
        <w:tc>
          <w:tcPr>
            <w:tcW w:w="2498" w:type="dxa"/>
            <w:tcBorders>
              <w:left w:val="nil"/>
              <w:bottom w:val="nil"/>
              <w:right w:val="nil"/>
            </w:tcBorders>
          </w:tcPr>
          <w:p w:rsidR="00B3200A" w:rsidRDefault="00B3200A" w:rsidP="00A70FA1"/>
        </w:tc>
        <w:tc>
          <w:tcPr>
            <w:tcW w:w="2498" w:type="dxa"/>
            <w:tcBorders>
              <w:left w:val="nil"/>
              <w:bottom w:val="nil"/>
              <w:right w:val="nil"/>
            </w:tcBorders>
          </w:tcPr>
          <w:p w:rsidR="00B3200A" w:rsidRDefault="00B3200A" w:rsidP="00A70FA1">
            <w:r>
              <w:t>Parameter Estimates</w:t>
            </w:r>
          </w:p>
        </w:tc>
        <w:tc>
          <w:tcPr>
            <w:tcW w:w="2499" w:type="dxa"/>
            <w:tcBorders>
              <w:left w:val="nil"/>
              <w:bottom w:val="nil"/>
              <w:right w:val="nil"/>
            </w:tcBorders>
          </w:tcPr>
          <w:p w:rsidR="00B3200A" w:rsidRDefault="00B3200A" w:rsidP="00A70FA1"/>
        </w:tc>
      </w:tr>
      <w:tr w:rsidR="00B3200A" w:rsidTr="00A70FA1"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200A" w:rsidRDefault="00B3200A" w:rsidP="00A70FA1">
            <w:r>
              <w:t xml:space="preserve">Experiment 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200A" w:rsidRDefault="00B3200A" w:rsidP="00A70FA1">
            <w:r>
              <w:t>Comparison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200A" w:rsidRDefault="00B3200A" w:rsidP="00A70FA1">
            <w:r>
              <w:t xml:space="preserve">Mean Posterior Difference of Means </w:t>
            </w: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200A" w:rsidRDefault="00B3200A" w:rsidP="00A70FA1">
            <w:r>
              <w:t>95% HDI</w:t>
            </w:r>
          </w:p>
        </w:tc>
      </w:tr>
      <w:tr w:rsidR="00B3200A" w:rsidTr="00A70FA1">
        <w:tc>
          <w:tcPr>
            <w:tcW w:w="2498" w:type="dxa"/>
            <w:tcBorders>
              <w:left w:val="nil"/>
              <w:bottom w:val="nil"/>
              <w:right w:val="nil"/>
            </w:tcBorders>
          </w:tcPr>
          <w:p w:rsidR="00B3200A" w:rsidRDefault="00B3200A" w:rsidP="00A70FA1">
            <w:r>
              <w:t xml:space="preserve">Experiment 1a </w:t>
            </w:r>
          </w:p>
        </w:tc>
        <w:tc>
          <w:tcPr>
            <w:tcW w:w="2498" w:type="dxa"/>
            <w:tcBorders>
              <w:left w:val="nil"/>
              <w:bottom w:val="nil"/>
              <w:right w:val="nil"/>
            </w:tcBorders>
          </w:tcPr>
          <w:p w:rsidR="00B3200A" w:rsidRDefault="00B3200A" w:rsidP="00A70FA1">
            <w:r>
              <w:t xml:space="preserve">Expected &gt; Unexpected Claim </w:t>
            </w:r>
          </w:p>
        </w:tc>
        <w:tc>
          <w:tcPr>
            <w:tcW w:w="2498" w:type="dxa"/>
            <w:tcBorders>
              <w:left w:val="nil"/>
              <w:bottom w:val="nil"/>
              <w:right w:val="nil"/>
            </w:tcBorders>
          </w:tcPr>
          <w:p w:rsidR="00B3200A" w:rsidRDefault="00B3200A" w:rsidP="00A70FA1">
            <w:r>
              <w:t>2.25</w:t>
            </w:r>
          </w:p>
        </w:tc>
        <w:tc>
          <w:tcPr>
            <w:tcW w:w="2499" w:type="dxa"/>
            <w:tcBorders>
              <w:left w:val="nil"/>
              <w:bottom w:val="nil"/>
              <w:right w:val="nil"/>
            </w:tcBorders>
          </w:tcPr>
          <w:p w:rsidR="00B3200A" w:rsidRDefault="00B3200A" w:rsidP="00A70FA1">
            <w:r>
              <w:t>[1.5, 3]</w:t>
            </w:r>
          </w:p>
        </w:tc>
      </w:tr>
      <w:tr w:rsidR="00B3200A" w:rsidTr="00A70FA1"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:rsidR="00B3200A" w:rsidRDefault="00B3200A" w:rsidP="00A70FA1">
            <w:r>
              <w:t xml:space="preserve">Experiment 1b 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:rsidR="00B3200A" w:rsidRDefault="00B3200A" w:rsidP="00A70FA1">
            <w:r>
              <w:t xml:space="preserve">Reliable &gt; Unreliable Sources 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:rsidR="00B3200A" w:rsidRDefault="00B3200A" w:rsidP="00A70FA1">
            <w:r>
              <w:t>2.08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</w:tcPr>
          <w:p w:rsidR="00B3200A" w:rsidRDefault="00B3200A" w:rsidP="00A70FA1">
            <w:r>
              <w:t>[1.63, 2.55]</w:t>
            </w:r>
          </w:p>
        </w:tc>
      </w:tr>
      <w:tr w:rsidR="00B3200A" w:rsidTr="00A70FA1"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:rsidR="00B3200A" w:rsidRDefault="00B3200A" w:rsidP="00A70FA1">
            <w:r>
              <w:t xml:space="preserve">Experiment 2a 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:rsidR="00B3200A" w:rsidRDefault="00B3200A" w:rsidP="00A70FA1">
            <w:r>
              <w:t>Expected &gt; Unexpected Claim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:rsidR="00B3200A" w:rsidRDefault="00B3200A" w:rsidP="00A70FA1">
            <w:r>
              <w:t>1.69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</w:tcPr>
          <w:p w:rsidR="00B3200A" w:rsidRDefault="00B3200A" w:rsidP="00A70FA1">
            <w:r>
              <w:t>[1.04, 2.35]</w:t>
            </w:r>
          </w:p>
        </w:tc>
      </w:tr>
      <w:tr w:rsidR="00B3200A" w:rsidTr="00A70FA1">
        <w:tc>
          <w:tcPr>
            <w:tcW w:w="2498" w:type="dxa"/>
            <w:tcBorders>
              <w:top w:val="nil"/>
              <w:left w:val="nil"/>
              <w:right w:val="nil"/>
            </w:tcBorders>
          </w:tcPr>
          <w:p w:rsidR="00B3200A" w:rsidRDefault="00B3200A" w:rsidP="00A70FA1">
            <w:r>
              <w:t>Experiment 2b</w:t>
            </w:r>
          </w:p>
        </w:tc>
        <w:tc>
          <w:tcPr>
            <w:tcW w:w="2498" w:type="dxa"/>
            <w:tcBorders>
              <w:top w:val="nil"/>
              <w:left w:val="nil"/>
              <w:right w:val="nil"/>
            </w:tcBorders>
          </w:tcPr>
          <w:p w:rsidR="00B3200A" w:rsidRDefault="00B3200A" w:rsidP="00A70FA1">
            <w:r>
              <w:t>Reliable &gt; Unreliable Sources</w:t>
            </w:r>
          </w:p>
        </w:tc>
        <w:tc>
          <w:tcPr>
            <w:tcW w:w="2498" w:type="dxa"/>
            <w:tcBorders>
              <w:top w:val="nil"/>
              <w:left w:val="nil"/>
              <w:right w:val="nil"/>
            </w:tcBorders>
          </w:tcPr>
          <w:p w:rsidR="00B3200A" w:rsidRDefault="00B3200A" w:rsidP="00A70FA1">
            <w:r>
              <w:t>2.8</w:t>
            </w:r>
          </w:p>
        </w:tc>
        <w:tc>
          <w:tcPr>
            <w:tcW w:w="2499" w:type="dxa"/>
            <w:tcBorders>
              <w:top w:val="nil"/>
              <w:left w:val="nil"/>
              <w:right w:val="nil"/>
            </w:tcBorders>
          </w:tcPr>
          <w:p w:rsidR="00B3200A" w:rsidRDefault="00B3200A" w:rsidP="00A70FA1">
            <w:r>
              <w:t>[2.36, 3.24]</w:t>
            </w:r>
          </w:p>
        </w:tc>
      </w:tr>
    </w:tbl>
    <w:p w:rsidR="00B3200A" w:rsidRDefault="00B3200A" w:rsidP="00B3200A"/>
    <w:p w:rsidR="00B3200A" w:rsidRPr="0093519B" w:rsidRDefault="00B3200A" w:rsidP="00B3200A"/>
    <w:p w:rsidR="00B3200A" w:rsidRDefault="00B3200A" w:rsidP="00B3200A">
      <w:pPr>
        <w:pStyle w:val="Caption"/>
      </w:pPr>
      <w:r>
        <w:t xml:space="preserve">Table </w:t>
      </w:r>
      <w:r>
        <w:fldChar w:fldCharType="begin"/>
      </w:r>
      <w:r>
        <w:instrText xml:space="preserve"> STYLEREF 1 \s </w:instrText>
      </w:r>
      <w:r>
        <w:fldChar w:fldCharType="separate"/>
      </w:r>
      <w:r>
        <w:rPr>
          <w:noProof/>
        </w:rPr>
        <w:t>12</w:t>
      </w:r>
      <w:r>
        <w:rPr>
          <w:noProof/>
        </w:rPr>
        <w:fldChar w:fldCharType="end"/>
      </w:r>
      <w:r>
        <w:t>.</w:t>
      </w:r>
      <w:r>
        <w:fldChar w:fldCharType="begin"/>
      </w:r>
      <w:r>
        <w:instrText xml:space="preserve"> SEQ Table \* ARABIC \s 1 </w:instrText>
      </w:r>
      <w:r>
        <w:fldChar w:fldCharType="separate"/>
      </w:r>
      <w:r>
        <w:rPr>
          <w:noProof/>
        </w:rPr>
        <w:t>2</w:t>
      </w:r>
      <w:r>
        <w:fldChar w:fldCharType="end"/>
      </w:r>
      <w:r>
        <w:t xml:space="preserve">. </w:t>
      </w:r>
      <w:r>
        <w:rPr>
          <w:b w:val="0"/>
        </w:rPr>
        <w:t xml:space="preserve">Descriptive statistics for full design of Experiment 1a. The figures are mean belief change, standard deviation in brackets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3"/>
        <w:gridCol w:w="1703"/>
        <w:gridCol w:w="1703"/>
      </w:tblGrid>
      <w:tr w:rsidR="00B3200A" w:rsidRPr="0071506A" w:rsidTr="00A70FA1">
        <w:tc>
          <w:tcPr>
            <w:tcW w:w="1703" w:type="dxa"/>
            <w:tcBorders>
              <w:left w:val="nil"/>
              <w:bottom w:val="single" w:sz="4" w:space="0" w:color="auto"/>
              <w:right w:val="nil"/>
            </w:tcBorders>
          </w:tcPr>
          <w:p w:rsidR="00B3200A" w:rsidRPr="0071506A" w:rsidRDefault="00B3200A" w:rsidP="00A70FA1">
            <w:pPr>
              <w:rPr>
                <w:rFonts w:cs="Times New Roman"/>
              </w:rPr>
            </w:pPr>
          </w:p>
        </w:tc>
        <w:tc>
          <w:tcPr>
            <w:tcW w:w="1703" w:type="dxa"/>
            <w:tcBorders>
              <w:left w:val="nil"/>
              <w:bottom w:val="single" w:sz="4" w:space="0" w:color="auto"/>
              <w:right w:val="nil"/>
            </w:tcBorders>
          </w:tcPr>
          <w:p w:rsidR="00B3200A" w:rsidRPr="0071506A" w:rsidRDefault="00B3200A" w:rsidP="00A70FA1">
            <w:pPr>
              <w:rPr>
                <w:rFonts w:cs="Times New Roman"/>
              </w:rPr>
            </w:pPr>
            <w:r w:rsidRPr="0071506A">
              <w:rPr>
                <w:rFonts w:cs="Times New Roman"/>
              </w:rPr>
              <w:t>Expected</w:t>
            </w:r>
          </w:p>
        </w:tc>
        <w:tc>
          <w:tcPr>
            <w:tcW w:w="1703" w:type="dxa"/>
            <w:tcBorders>
              <w:left w:val="nil"/>
              <w:bottom w:val="single" w:sz="4" w:space="0" w:color="auto"/>
              <w:right w:val="nil"/>
            </w:tcBorders>
          </w:tcPr>
          <w:p w:rsidR="00B3200A" w:rsidRPr="0071506A" w:rsidRDefault="00B3200A" w:rsidP="00A70FA1">
            <w:pPr>
              <w:rPr>
                <w:rFonts w:cs="Times New Roman"/>
              </w:rPr>
            </w:pPr>
            <w:r w:rsidRPr="0071506A">
              <w:rPr>
                <w:rFonts w:cs="Times New Roman"/>
              </w:rPr>
              <w:t>Unexpected</w:t>
            </w:r>
          </w:p>
        </w:tc>
      </w:tr>
      <w:tr w:rsidR="00B3200A" w:rsidRPr="0071506A" w:rsidTr="00A70FA1">
        <w:tc>
          <w:tcPr>
            <w:tcW w:w="1703" w:type="dxa"/>
            <w:tcBorders>
              <w:left w:val="nil"/>
              <w:bottom w:val="nil"/>
              <w:right w:val="nil"/>
            </w:tcBorders>
          </w:tcPr>
          <w:p w:rsidR="00B3200A" w:rsidRPr="0071506A" w:rsidRDefault="00B3200A" w:rsidP="00A70FA1">
            <w:pPr>
              <w:rPr>
                <w:rFonts w:cs="Times New Roman"/>
              </w:rPr>
            </w:pPr>
            <w:r w:rsidRPr="0071506A">
              <w:rPr>
                <w:rFonts w:cs="Times New Roman"/>
              </w:rPr>
              <w:t xml:space="preserve">Reliable </w:t>
            </w:r>
          </w:p>
        </w:tc>
        <w:tc>
          <w:tcPr>
            <w:tcW w:w="1703" w:type="dxa"/>
            <w:tcBorders>
              <w:left w:val="nil"/>
              <w:bottom w:val="nil"/>
              <w:right w:val="nil"/>
            </w:tcBorders>
          </w:tcPr>
          <w:p w:rsidR="00B3200A" w:rsidRPr="0071506A" w:rsidRDefault="00B3200A" w:rsidP="00A70FA1">
            <w:pPr>
              <w:rPr>
                <w:rFonts w:cs="Times New Roman"/>
              </w:rPr>
            </w:pPr>
            <w:r w:rsidRPr="0071506A">
              <w:rPr>
                <w:rFonts w:cs="Times New Roman"/>
              </w:rPr>
              <w:t>1.71 (1.58)</w:t>
            </w:r>
          </w:p>
        </w:tc>
        <w:tc>
          <w:tcPr>
            <w:tcW w:w="1703" w:type="dxa"/>
            <w:tcBorders>
              <w:left w:val="nil"/>
              <w:bottom w:val="nil"/>
              <w:right w:val="nil"/>
            </w:tcBorders>
          </w:tcPr>
          <w:p w:rsidR="00B3200A" w:rsidRPr="0071506A" w:rsidRDefault="00B3200A" w:rsidP="00A70FA1">
            <w:pPr>
              <w:rPr>
                <w:rFonts w:cs="Times New Roman"/>
              </w:rPr>
            </w:pPr>
            <w:r w:rsidRPr="0071506A">
              <w:rPr>
                <w:rFonts w:cs="Times New Roman"/>
              </w:rPr>
              <w:t>2.09 (1.38)</w:t>
            </w:r>
          </w:p>
        </w:tc>
      </w:tr>
      <w:tr w:rsidR="00B3200A" w:rsidRPr="0071506A" w:rsidTr="00A70FA1">
        <w:tc>
          <w:tcPr>
            <w:tcW w:w="1703" w:type="dxa"/>
            <w:tcBorders>
              <w:top w:val="nil"/>
              <w:left w:val="nil"/>
              <w:right w:val="nil"/>
            </w:tcBorders>
          </w:tcPr>
          <w:p w:rsidR="00B3200A" w:rsidRPr="0071506A" w:rsidRDefault="00B3200A" w:rsidP="00A70FA1">
            <w:pPr>
              <w:rPr>
                <w:rFonts w:cs="Times New Roman"/>
              </w:rPr>
            </w:pPr>
            <w:r w:rsidRPr="0071506A">
              <w:rPr>
                <w:rFonts w:cs="Times New Roman"/>
              </w:rPr>
              <w:t xml:space="preserve">Unreliable </w:t>
            </w:r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</w:tcPr>
          <w:p w:rsidR="00B3200A" w:rsidRPr="0071506A" w:rsidRDefault="00B3200A" w:rsidP="00A70FA1">
            <w:pPr>
              <w:rPr>
                <w:rFonts w:cs="Times New Roman"/>
              </w:rPr>
            </w:pPr>
            <w:r w:rsidRPr="0071506A">
              <w:rPr>
                <w:rFonts w:cs="Times New Roman"/>
              </w:rPr>
              <w:t>-.78 (1.87)</w:t>
            </w:r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</w:tcPr>
          <w:p w:rsidR="00B3200A" w:rsidRPr="0071506A" w:rsidRDefault="00B3200A" w:rsidP="00A70FA1">
            <w:pPr>
              <w:rPr>
                <w:rFonts w:cs="Times New Roman"/>
              </w:rPr>
            </w:pPr>
            <w:r w:rsidRPr="0071506A">
              <w:rPr>
                <w:rFonts w:cs="Times New Roman"/>
              </w:rPr>
              <w:t>-.67 (1.27)</w:t>
            </w:r>
          </w:p>
        </w:tc>
      </w:tr>
    </w:tbl>
    <w:p w:rsidR="00B3200A" w:rsidRDefault="00B3200A" w:rsidP="00B3200A"/>
    <w:p w:rsidR="00B3200A" w:rsidRDefault="00B3200A" w:rsidP="00B3200A"/>
    <w:p w:rsidR="00B3200A" w:rsidRDefault="00B3200A" w:rsidP="00B3200A"/>
    <w:p w:rsidR="00B3200A" w:rsidRDefault="00B3200A" w:rsidP="00B3200A"/>
    <w:p w:rsidR="00B3200A" w:rsidRDefault="00B3200A" w:rsidP="00B3200A">
      <w:pPr>
        <w:pStyle w:val="Caption"/>
      </w:pPr>
      <w:r>
        <w:lastRenderedPageBreak/>
        <w:t xml:space="preserve">Table </w:t>
      </w:r>
      <w:r>
        <w:fldChar w:fldCharType="begin"/>
      </w:r>
      <w:r>
        <w:instrText xml:space="preserve"> STYLEREF 1 \s </w:instrText>
      </w:r>
      <w:r>
        <w:fldChar w:fldCharType="separate"/>
      </w:r>
      <w:r>
        <w:rPr>
          <w:noProof/>
        </w:rPr>
        <w:t>12</w:t>
      </w:r>
      <w:r>
        <w:rPr>
          <w:noProof/>
        </w:rPr>
        <w:fldChar w:fldCharType="end"/>
      </w:r>
      <w:r>
        <w:t>.</w:t>
      </w:r>
      <w:r>
        <w:fldChar w:fldCharType="begin"/>
      </w:r>
      <w:r>
        <w:instrText xml:space="preserve"> SEQ Table \* ARABIC \s 1 </w:instrText>
      </w:r>
      <w:r>
        <w:fldChar w:fldCharType="separate"/>
      </w:r>
      <w:r>
        <w:rPr>
          <w:noProof/>
        </w:rPr>
        <w:t>3</w:t>
      </w:r>
      <w:r>
        <w:fldChar w:fldCharType="end"/>
      </w:r>
      <w:r>
        <w:t xml:space="preserve">. </w:t>
      </w:r>
      <w:r>
        <w:rPr>
          <w:b w:val="0"/>
        </w:rPr>
        <w:t>Descriptive statistics for full design of Experiment 1b. The figures are mean change in reliability, standard deviation in bracke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3"/>
        <w:gridCol w:w="1703"/>
        <w:gridCol w:w="1703"/>
      </w:tblGrid>
      <w:tr w:rsidR="00B3200A" w:rsidRPr="0071506A" w:rsidTr="00A70FA1">
        <w:tc>
          <w:tcPr>
            <w:tcW w:w="1703" w:type="dxa"/>
            <w:tcBorders>
              <w:left w:val="nil"/>
              <w:bottom w:val="single" w:sz="4" w:space="0" w:color="auto"/>
              <w:right w:val="nil"/>
            </w:tcBorders>
          </w:tcPr>
          <w:p w:rsidR="00B3200A" w:rsidRPr="0071506A" w:rsidRDefault="00B3200A" w:rsidP="00A70FA1">
            <w:pPr>
              <w:rPr>
                <w:rFonts w:cs="Times New Roman"/>
              </w:rPr>
            </w:pPr>
          </w:p>
        </w:tc>
        <w:tc>
          <w:tcPr>
            <w:tcW w:w="1703" w:type="dxa"/>
            <w:tcBorders>
              <w:left w:val="nil"/>
              <w:bottom w:val="single" w:sz="4" w:space="0" w:color="auto"/>
              <w:right w:val="nil"/>
            </w:tcBorders>
          </w:tcPr>
          <w:p w:rsidR="00B3200A" w:rsidRPr="0071506A" w:rsidRDefault="00B3200A" w:rsidP="00A70FA1">
            <w:pPr>
              <w:rPr>
                <w:rFonts w:cs="Times New Roman"/>
              </w:rPr>
            </w:pPr>
            <w:r w:rsidRPr="0071506A">
              <w:rPr>
                <w:rFonts w:cs="Times New Roman"/>
              </w:rPr>
              <w:t>Expected</w:t>
            </w:r>
          </w:p>
        </w:tc>
        <w:tc>
          <w:tcPr>
            <w:tcW w:w="1703" w:type="dxa"/>
            <w:tcBorders>
              <w:left w:val="nil"/>
              <w:bottom w:val="single" w:sz="4" w:space="0" w:color="auto"/>
              <w:right w:val="nil"/>
            </w:tcBorders>
          </w:tcPr>
          <w:p w:rsidR="00B3200A" w:rsidRPr="0071506A" w:rsidRDefault="00B3200A" w:rsidP="00A70FA1">
            <w:pPr>
              <w:rPr>
                <w:rFonts w:cs="Times New Roman"/>
              </w:rPr>
            </w:pPr>
            <w:r w:rsidRPr="0071506A">
              <w:rPr>
                <w:rFonts w:cs="Times New Roman"/>
              </w:rPr>
              <w:t>Unexpected</w:t>
            </w:r>
          </w:p>
        </w:tc>
      </w:tr>
      <w:tr w:rsidR="00B3200A" w:rsidRPr="0071506A" w:rsidTr="00A70FA1">
        <w:tc>
          <w:tcPr>
            <w:tcW w:w="1703" w:type="dxa"/>
            <w:tcBorders>
              <w:left w:val="nil"/>
              <w:bottom w:val="nil"/>
              <w:right w:val="nil"/>
            </w:tcBorders>
          </w:tcPr>
          <w:p w:rsidR="00B3200A" w:rsidRPr="0071506A" w:rsidRDefault="00B3200A" w:rsidP="00A70FA1">
            <w:pPr>
              <w:rPr>
                <w:rFonts w:cs="Times New Roman"/>
              </w:rPr>
            </w:pPr>
            <w:r w:rsidRPr="0071506A">
              <w:rPr>
                <w:rFonts w:cs="Times New Roman"/>
              </w:rPr>
              <w:t xml:space="preserve">Reliable </w:t>
            </w:r>
          </w:p>
        </w:tc>
        <w:tc>
          <w:tcPr>
            <w:tcW w:w="1703" w:type="dxa"/>
            <w:tcBorders>
              <w:left w:val="nil"/>
              <w:bottom w:val="nil"/>
              <w:right w:val="nil"/>
            </w:tcBorders>
          </w:tcPr>
          <w:p w:rsidR="00B3200A" w:rsidRPr="0071506A" w:rsidRDefault="00B3200A" w:rsidP="00A70FA1">
            <w:pPr>
              <w:rPr>
                <w:rFonts w:cs="Times New Roman"/>
              </w:rPr>
            </w:pPr>
            <w:r>
              <w:rPr>
                <w:rFonts w:cs="Times New Roman"/>
              </w:rPr>
              <w:t>.56 (.92)</w:t>
            </w:r>
          </w:p>
        </w:tc>
        <w:tc>
          <w:tcPr>
            <w:tcW w:w="1703" w:type="dxa"/>
            <w:tcBorders>
              <w:left w:val="nil"/>
              <w:bottom w:val="nil"/>
              <w:right w:val="nil"/>
            </w:tcBorders>
          </w:tcPr>
          <w:p w:rsidR="00B3200A" w:rsidRPr="0071506A" w:rsidRDefault="00B3200A" w:rsidP="00A70FA1">
            <w:pPr>
              <w:rPr>
                <w:rFonts w:cs="Times New Roman"/>
              </w:rPr>
            </w:pPr>
            <w:r>
              <w:rPr>
                <w:rFonts w:cs="Times New Roman"/>
              </w:rPr>
              <w:t>-1.43 (1.50)</w:t>
            </w:r>
          </w:p>
        </w:tc>
      </w:tr>
      <w:tr w:rsidR="00B3200A" w:rsidRPr="0071506A" w:rsidTr="00A70FA1">
        <w:tc>
          <w:tcPr>
            <w:tcW w:w="1703" w:type="dxa"/>
            <w:tcBorders>
              <w:top w:val="nil"/>
              <w:left w:val="nil"/>
              <w:right w:val="nil"/>
            </w:tcBorders>
          </w:tcPr>
          <w:p w:rsidR="00B3200A" w:rsidRPr="0071506A" w:rsidRDefault="00B3200A" w:rsidP="00A70FA1">
            <w:pPr>
              <w:rPr>
                <w:rFonts w:cs="Times New Roman"/>
              </w:rPr>
            </w:pPr>
            <w:r w:rsidRPr="0071506A">
              <w:rPr>
                <w:rFonts w:cs="Times New Roman"/>
              </w:rPr>
              <w:t xml:space="preserve">Unreliable </w:t>
            </w:r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</w:tcPr>
          <w:p w:rsidR="00B3200A" w:rsidRPr="0071506A" w:rsidRDefault="00B3200A" w:rsidP="00A70FA1">
            <w:pPr>
              <w:rPr>
                <w:rFonts w:cs="Times New Roman"/>
              </w:rPr>
            </w:pPr>
            <w:r>
              <w:rPr>
                <w:rFonts w:cs="Times New Roman"/>
              </w:rPr>
              <w:t>.35 (1.01)</w:t>
            </w:r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</w:tcPr>
          <w:p w:rsidR="00B3200A" w:rsidRPr="0071506A" w:rsidRDefault="00B3200A" w:rsidP="00A70FA1">
            <w:pPr>
              <w:rPr>
                <w:rFonts w:cs="Times New Roman"/>
              </w:rPr>
            </w:pPr>
            <w:r>
              <w:rPr>
                <w:rFonts w:cs="Times New Roman"/>
              </w:rPr>
              <w:t>-.49 (1.16)</w:t>
            </w:r>
          </w:p>
        </w:tc>
      </w:tr>
    </w:tbl>
    <w:p w:rsidR="00B3200A" w:rsidRPr="009251AB" w:rsidRDefault="00B3200A" w:rsidP="00B3200A"/>
    <w:p w:rsidR="00B3200A" w:rsidRDefault="00B3200A" w:rsidP="00B3200A">
      <w:pPr>
        <w:rPr>
          <w:rFonts w:cs="Times New Roman"/>
        </w:rPr>
      </w:pPr>
    </w:p>
    <w:p w:rsidR="00B3200A" w:rsidRDefault="00B3200A" w:rsidP="00B3200A">
      <w:pPr>
        <w:pStyle w:val="Caption"/>
      </w:pPr>
      <w:r>
        <w:t xml:space="preserve">Table </w:t>
      </w:r>
      <w:r>
        <w:fldChar w:fldCharType="begin"/>
      </w:r>
      <w:r>
        <w:instrText xml:space="preserve"> STYLEREF 1 \s </w:instrText>
      </w:r>
      <w:r>
        <w:fldChar w:fldCharType="separate"/>
      </w:r>
      <w:r>
        <w:rPr>
          <w:noProof/>
        </w:rPr>
        <w:t>12</w:t>
      </w:r>
      <w:r>
        <w:rPr>
          <w:noProof/>
        </w:rPr>
        <w:fldChar w:fldCharType="end"/>
      </w:r>
      <w:r>
        <w:t>.</w:t>
      </w:r>
      <w:r>
        <w:fldChar w:fldCharType="begin"/>
      </w:r>
      <w:r>
        <w:instrText xml:space="preserve"> SEQ Table \* ARABIC \s 1 </w:instrText>
      </w:r>
      <w:r>
        <w:fldChar w:fldCharType="separate"/>
      </w:r>
      <w:r>
        <w:rPr>
          <w:noProof/>
        </w:rPr>
        <w:t>4</w:t>
      </w:r>
      <w:r>
        <w:fldChar w:fldCharType="end"/>
      </w:r>
      <w:r>
        <w:t xml:space="preserve">. </w:t>
      </w:r>
      <w:r>
        <w:rPr>
          <w:b w:val="0"/>
        </w:rPr>
        <w:t>Descriptive statistics for full design of  Experiment 2a. The figures are mean belief change, standard deviation in bracke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3"/>
        <w:gridCol w:w="1703"/>
        <w:gridCol w:w="1703"/>
      </w:tblGrid>
      <w:tr w:rsidR="00B3200A" w:rsidRPr="0071506A" w:rsidTr="00A70FA1">
        <w:tc>
          <w:tcPr>
            <w:tcW w:w="1703" w:type="dxa"/>
            <w:tcBorders>
              <w:left w:val="nil"/>
              <w:bottom w:val="single" w:sz="4" w:space="0" w:color="auto"/>
              <w:right w:val="nil"/>
            </w:tcBorders>
          </w:tcPr>
          <w:p w:rsidR="00B3200A" w:rsidRPr="0071506A" w:rsidRDefault="00B3200A" w:rsidP="00A70FA1">
            <w:pPr>
              <w:rPr>
                <w:rFonts w:cs="Times New Roman"/>
              </w:rPr>
            </w:pPr>
          </w:p>
        </w:tc>
        <w:tc>
          <w:tcPr>
            <w:tcW w:w="1703" w:type="dxa"/>
            <w:tcBorders>
              <w:left w:val="nil"/>
              <w:bottom w:val="single" w:sz="4" w:space="0" w:color="auto"/>
              <w:right w:val="nil"/>
            </w:tcBorders>
          </w:tcPr>
          <w:p w:rsidR="00B3200A" w:rsidRPr="0071506A" w:rsidRDefault="00B3200A" w:rsidP="00A70FA1">
            <w:pPr>
              <w:rPr>
                <w:rFonts w:cs="Times New Roman"/>
              </w:rPr>
            </w:pPr>
            <w:r w:rsidRPr="0071506A">
              <w:rPr>
                <w:rFonts w:cs="Times New Roman"/>
              </w:rPr>
              <w:t>Expected</w:t>
            </w:r>
          </w:p>
        </w:tc>
        <w:tc>
          <w:tcPr>
            <w:tcW w:w="1703" w:type="dxa"/>
            <w:tcBorders>
              <w:left w:val="nil"/>
              <w:bottom w:val="single" w:sz="4" w:space="0" w:color="auto"/>
              <w:right w:val="nil"/>
            </w:tcBorders>
          </w:tcPr>
          <w:p w:rsidR="00B3200A" w:rsidRPr="0071506A" w:rsidRDefault="00B3200A" w:rsidP="00A70FA1">
            <w:pPr>
              <w:rPr>
                <w:rFonts w:cs="Times New Roman"/>
              </w:rPr>
            </w:pPr>
            <w:r w:rsidRPr="0071506A">
              <w:rPr>
                <w:rFonts w:cs="Times New Roman"/>
              </w:rPr>
              <w:t>Unexpected</w:t>
            </w:r>
          </w:p>
        </w:tc>
      </w:tr>
      <w:tr w:rsidR="00B3200A" w:rsidRPr="0071506A" w:rsidTr="00A70FA1">
        <w:tc>
          <w:tcPr>
            <w:tcW w:w="1703" w:type="dxa"/>
            <w:tcBorders>
              <w:left w:val="nil"/>
              <w:bottom w:val="nil"/>
              <w:right w:val="nil"/>
            </w:tcBorders>
          </w:tcPr>
          <w:p w:rsidR="00B3200A" w:rsidRPr="0071506A" w:rsidRDefault="00B3200A" w:rsidP="00A70FA1">
            <w:pPr>
              <w:rPr>
                <w:rFonts w:cs="Times New Roman"/>
              </w:rPr>
            </w:pPr>
            <w:r w:rsidRPr="0071506A">
              <w:rPr>
                <w:rFonts w:cs="Times New Roman"/>
              </w:rPr>
              <w:t xml:space="preserve">Reliable </w:t>
            </w:r>
          </w:p>
        </w:tc>
        <w:tc>
          <w:tcPr>
            <w:tcW w:w="1703" w:type="dxa"/>
            <w:tcBorders>
              <w:left w:val="nil"/>
              <w:bottom w:val="nil"/>
              <w:right w:val="nil"/>
            </w:tcBorders>
          </w:tcPr>
          <w:p w:rsidR="00B3200A" w:rsidRPr="0071506A" w:rsidRDefault="00B3200A" w:rsidP="00A70FA1">
            <w:pPr>
              <w:rPr>
                <w:rFonts w:cs="Times New Roman"/>
              </w:rPr>
            </w:pPr>
            <w:r w:rsidRPr="0071506A">
              <w:rPr>
                <w:rFonts w:cs="Times New Roman"/>
              </w:rPr>
              <w:t>1</w:t>
            </w:r>
            <w:r>
              <w:rPr>
                <w:rFonts w:cs="Times New Roman"/>
              </w:rPr>
              <w:t>.72(1.36)</w:t>
            </w:r>
          </w:p>
        </w:tc>
        <w:tc>
          <w:tcPr>
            <w:tcW w:w="1703" w:type="dxa"/>
            <w:tcBorders>
              <w:left w:val="nil"/>
              <w:bottom w:val="nil"/>
              <w:right w:val="nil"/>
            </w:tcBorders>
          </w:tcPr>
          <w:p w:rsidR="00B3200A" w:rsidRPr="0071506A" w:rsidRDefault="00B3200A" w:rsidP="00A70FA1">
            <w:pPr>
              <w:rPr>
                <w:rFonts w:cs="Times New Roman"/>
              </w:rPr>
            </w:pPr>
            <w:r>
              <w:rPr>
                <w:rFonts w:cs="Times New Roman"/>
              </w:rPr>
              <w:t>2.73(1.35)</w:t>
            </w:r>
          </w:p>
        </w:tc>
      </w:tr>
      <w:tr w:rsidR="00B3200A" w:rsidRPr="0071506A" w:rsidTr="00A70FA1">
        <w:tc>
          <w:tcPr>
            <w:tcW w:w="1703" w:type="dxa"/>
            <w:tcBorders>
              <w:top w:val="nil"/>
              <w:left w:val="nil"/>
              <w:right w:val="nil"/>
            </w:tcBorders>
          </w:tcPr>
          <w:p w:rsidR="00B3200A" w:rsidRPr="0071506A" w:rsidRDefault="00B3200A" w:rsidP="00A70FA1">
            <w:pPr>
              <w:rPr>
                <w:rFonts w:cs="Times New Roman"/>
              </w:rPr>
            </w:pPr>
            <w:r w:rsidRPr="0071506A">
              <w:rPr>
                <w:rFonts w:cs="Times New Roman"/>
              </w:rPr>
              <w:t xml:space="preserve">Unreliable </w:t>
            </w:r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</w:tcPr>
          <w:p w:rsidR="00B3200A" w:rsidRPr="0071506A" w:rsidRDefault="00B3200A" w:rsidP="00A70FA1">
            <w:pPr>
              <w:rPr>
                <w:rFonts w:cs="Times New Roman"/>
              </w:rPr>
            </w:pPr>
            <w:r>
              <w:rPr>
                <w:rFonts w:cs="Times New Roman"/>
              </w:rPr>
              <w:t>-1.86(1.53)</w:t>
            </w:r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</w:tcPr>
          <w:p w:rsidR="00B3200A" w:rsidRPr="0071506A" w:rsidRDefault="00B3200A" w:rsidP="00A70FA1">
            <w:pPr>
              <w:rPr>
                <w:rFonts w:cs="Times New Roman"/>
              </w:rPr>
            </w:pPr>
            <w:r>
              <w:rPr>
                <w:rFonts w:cs="Times New Roman"/>
              </w:rPr>
              <w:t>-1.61(1.80)</w:t>
            </w:r>
          </w:p>
        </w:tc>
      </w:tr>
    </w:tbl>
    <w:p w:rsidR="00B3200A" w:rsidRDefault="00B3200A" w:rsidP="00B3200A"/>
    <w:p w:rsidR="00B3200A" w:rsidRDefault="00B3200A" w:rsidP="00B3200A">
      <w:pPr>
        <w:rPr>
          <w:rFonts w:cs="Times New Roman"/>
        </w:rPr>
      </w:pPr>
    </w:p>
    <w:p w:rsidR="00B3200A" w:rsidRDefault="00B3200A" w:rsidP="00B3200A">
      <w:pPr>
        <w:rPr>
          <w:rFonts w:cs="Times New Roman"/>
        </w:rPr>
      </w:pPr>
    </w:p>
    <w:p w:rsidR="00B3200A" w:rsidRDefault="00B3200A" w:rsidP="00B3200A">
      <w:pPr>
        <w:pStyle w:val="Caption"/>
      </w:pPr>
      <w:r>
        <w:t xml:space="preserve">Table </w:t>
      </w:r>
      <w:r>
        <w:fldChar w:fldCharType="begin"/>
      </w:r>
      <w:r>
        <w:instrText xml:space="preserve"> STYLEREF 1 \s </w:instrText>
      </w:r>
      <w:r>
        <w:fldChar w:fldCharType="separate"/>
      </w:r>
      <w:r>
        <w:rPr>
          <w:noProof/>
        </w:rPr>
        <w:t>12</w:t>
      </w:r>
      <w:r>
        <w:rPr>
          <w:noProof/>
        </w:rPr>
        <w:fldChar w:fldCharType="end"/>
      </w:r>
      <w:r>
        <w:t>.</w:t>
      </w:r>
      <w:r>
        <w:fldChar w:fldCharType="begin"/>
      </w:r>
      <w:r>
        <w:instrText xml:space="preserve"> SEQ Table \* ARABIC \s 1 </w:instrText>
      </w:r>
      <w:r>
        <w:fldChar w:fldCharType="separate"/>
      </w:r>
      <w:r>
        <w:rPr>
          <w:noProof/>
        </w:rPr>
        <w:t>5</w:t>
      </w:r>
      <w:r>
        <w:fldChar w:fldCharType="end"/>
      </w:r>
      <w:r>
        <w:t xml:space="preserve">. </w:t>
      </w:r>
      <w:r>
        <w:rPr>
          <w:b w:val="0"/>
        </w:rPr>
        <w:t>Descriptives for full design of Experiment 2b. The figures are mean change in reliability, standard deviation in bracke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3"/>
        <w:gridCol w:w="1703"/>
        <w:gridCol w:w="1703"/>
      </w:tblGrid>
      <w:tr w:rsidR="00B3200A" w:rsidRPr="0071506A" w:rsidTr="00A70FA1">
        <w:tc>
          <w:tcPr>
            <w:tcW w:w="1703" w:type="dxa"/>
            <w:tcBorders>
              <w:left w:val="nil"/>
              <w:bottom w:val="single" w:sz="4" w:space="0" w:color="auto"/>
              <w:right w:val="nil"/>
            </w:tcBorders>
          </w:tcPr>
          <w:p w:rsidR="00B3200A" w:rsidRPr="0071506A" w:rsidRDefault="00B3200A" w:rsidP="00A70FA1">
            <w:pPr>
              <w:rPr>
                <w:rFonts w:cs="Times New Roman"/>
              </w:rPr>
            </w:pPr>
          </w:p>
        </w:tc>
        <w:tc>
          <w:tcPr>
            <w:tcW w:w="1703" w:type="dxa"/>
            <w:tcBorders>
              <w:left w:val="nil"/>
              <w:bottom w:val="single" w:sz="4" w:space="0" w:color="auto"/>
              <w:right w:val="nil"/>
            </w:tcBorders>
          </w:tcPr>
          <w:p w:rsidR="00B3200A" w:rsidRPr="0071506A" w:rsidRDefault="00B3200A" w:rsidP="00A70FA1">
            <w:pPr>
              <w:rPr>
                <w:rFonts w:cs="Times New Roman"/>
              </w:rPr>
            </w:pPr>
            <w:r w:rsidRPr="0071506A">
              <w:rPr>
                <w:rFonts w:cs="Times New Roman"/>
              </w:rPr>
              <w:t>Expected</w:t>
            </w:r>
          </w:p>
        </w:tc>
        <w:tc>
          <w:tcPr>
            <w:tcW w:w="1703" w:type="dxa"/>
            <w:tcBorders>
              <w:left w:val="nil"/>
              <w:bottom w:val="single" w:sz="4" w:space="0" w:color="auto"/>
              <w:right w:val="nil"/>
            </w:tcBorders>
          </w:tcPr>
          <w:p w:rsidR="00B3200A" w:rsidRPr="0071506A" w:rsidRDefault="00B3200A" w:rsidP="00A70FA1">
            <w:pPr>
              <w:rPr>
                <w:rFonts w:cs="Times New Roman"/>
              </w:rPr>
            </w:pPr>
            <w:r w:rsidRPr="0071506A">
              <w:rPr>
                <w:rFonts w:cs="Times New Roman"/>
              </w:rPr>
              <w:t>Unexpected</w:t>
            </w:r>
          </w:p>
        </w:tc>
      </w:tr>
      <w:tr w:rsidR="00B3200A" w:rsidRPr="0071506A" w:rsidTr="00A70FA1">
        <w:tc>
          <w:tcPr>
            <w:tcW w:w="1703" w:type="dxa"/>
            <w:tcBorders>
              <w:left w:val="nil"/>
              <w:bottom w:val="nil"/>
              <w:right w:val="nil"/>
            </w:tcBorders>
          </w:tcPr>
          <w:p w:rsidR="00B3200A" w:rsidRPr="0071506A" w:rsidRDefault="00B3200A" w:rsidP="00A70FA1">
            <w:pPr>
              <w:rPr>
                <w:rFonts w:cs="Times New Roman"/>
              </w:rPr>
            </w:pPr>
            <w:r w:rsidRPr="0071506A">
              <w:rPr>
                <w:rFonts w:cs="Times New Roman"/>
              </w:rPr>
              <w:t xml:space="preserve">Reliable </w:t>
            </w:r>
          </w:p>
        </w:tc>
        <w:tc>
          <w:tcPr>
            <w:tcW w:w="1703" w:type="dxa"/>
            <w:tcBorders>
              <w:left w:val="nil"/>
              <w:bottom w:val="nil"/>
              <w:right w:val="nil"/>
            </w:tcBorders>
          </w:tcPr>
          <w:p w:rsidR="00B3200A" w:rsidRPr="0071506A" w:rsidRDefault="00B3200A" w:rsidP="00A70FA1">
            <w:pPr>
              <w:rPr>
                <w:rFonts w:cs="Times New Roman"/>
              </w:rPr>
            </w:pPr>
            <w:r>
              <w:rPr>
                <w:rFonts w:cs="Times New Roman"/>
              </w:rPr>
              <w:t>.54 (1.01)</w:t>
            </w:r>
          </w:p>
        </w:tc>
        <w:tc>
          <w:tcPr>
            <w:tcW w:w="1703" w:type="dxa"/>
            <w:tcBorders>
              <w:left w:val="nil"/>
              <w:bottom w:val="nil"/>
              <w:right w:val="nil"/>
            </w:tcBorders>
          </w:tcPr>
          <w:p w:rsidR="00B3200A" w:rsidRPr="0071506A" w:rsidRDefault="00B3200A" w:rsidP="00A70FA1">
            <w:pPr>
              <w:rPr>
                <w:rFonts w:cs="Times New Roman"/>
              </w:rPr>
            </w:pPr>
            <w:r>
              <w:rPr>
                <w:rFonts w:cs="Times New Roman"/>
              </w:rPr>
              <w:t>-.99 (1.70)</w:t>
            </w:r>
          </w:p>
        </w:tc>
      </w:tr>
      <w:tr w:rsidR="00B3200A" w:rsidRPr="0071506A" w:rsidTr="00A70FA1">
        <w:tc>
          <w:tcPr>
            <w:tcW w:w="1703" w:type="dxa"/>
            <w:tcBorders>
              <w:top w:val="nil"/>
              <w:left w:val="nil"/>
              <w:right w:val="nil"/>
            </w:tcBorders>
          </w:tcPr>
          <w:p w:rsidR="00B3200A" w:rsidRPr="0071506A" w:rsidRDefault="00B3200A" w:rsidP="00A70FA1">
            <w:pPr>
              <w:rPr>
                <w:rFonts w:cs="Times New Roman"/>
              </w:rPr>
            </w:pPr>
            <w:r w:rsidRPr="0071506A">
              <w:rPr>
                <w:rFonts w:cs="Times New Roman"/>
              </w:rPr>
              <w:t xml:space="preserve">Unreliable </w:t>
            </w:r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</w:tcPr>
          <w:p w:rsidR="00B3200A" w:rsidRPr="0071506A" w:rsidRDefault="00B3200A" w:rsidP="00A70FA1">
            <w:pPr>
              <w:rPr>
                <w:rFonts w:cs="Times New Roman"/>
              </w:rPr>
            </w:pPr>
            <w:r>
              <w:rPr>
                <w:rFonts w:cs="Times New Roman"/>
              </w:rPr>
              <w:t>.45 (.96)</w:t>
            </w:r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</w:tcPr>
          <w:p w:rsidR="00B3200A" w:rsidRPr="0071506A" w:rsidRDefault="00B3200A" w:rsidP="00A70FA1">
            <w:pPr>
              <w:rPr>
                <w:rFonts w:cs="Times New Roman"/>
              </w:rPr>
            </w:pPr>
            <w:r>
              <w:rPr>
                <w:rFonts w:cs="Times New Roman"/>
              </w:rPr>
              <w:t>.31 (.86)</w:t>
            </w:r>
          </w:p>
        </w:tc>
      </w:tr>
    </w:tbl>
    <w:p w:rsidR="00B3200A" w:rsidRPr="00B119C4" w:rsidRDefault="00B3200A" w:rsidP="00B3200A"/>
    <w:p w:rsidR="00CB58F4" w:rsidRDefault="00CB58F4"/>
    <w:sectPr w:rsidR="00CB58F4" w:rsidSect="00B3200A">
      <w:headerReference w:type="even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85916" w:rsidRDefault="00C85916" w:rsidP="00B3200A">
      <w:pPr>
        <w:spacing w:before="0" w:after="0"/>
      </w:pPr>
      <w:r>
        <w:separator/>
      </w:r>
    </w:p>
  </w:endnote>
  <w:endnote w:type="continuationSeparator" w:id="0">
    <w:p w:rsidR="00C85916" w:rsidRDefault="00C85916" w:rsidP="00B3200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73435" w:rsidRPr="00577C4C" w:rsidRDefault="00C85916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3D0A78D7" wp14:editId="55CAB748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05" cy="504190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50419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073435" w:rsidRPr="00E9561B" w:rsidRDefault="00C85916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 xml:space="preserve">This is a provisional file, not the final </w:t>
                          </w:r>
                          <w:r w:rsidRPr="00E9561B">
                            <w:rPr>
                              <w:color w:val="C00000"/>
                            </w:rPr>
                            <w:t>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D0A78D7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39.7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" stroked="f">
              <v:textbox style="mso-fit-shape-to-text:t">
                <w:txbxContent>
                  <w:p w:rsidR="00073435" w:rsidRPr="00E9561B" w:rsidRDefault="00C85916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 xml:space="preserve">This is a provisional file, not the final </w:t>
                    </w:r>
                    <w:r w:rsidRPr="00E9561B">
                      <w:rPr>
                        <w:color w:val="C00000"/>
                      </w:rPr>
                      <w:t>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CE62391" wp14:editId="03EF466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073435" w:rsidRPr="00577C4C" w:rsidRDefault="00C85916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B80995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CE62391" id="Text Box 1" o:spid="_x0000_s1027" type="#_x0000_t202" style="position:absolute;margin-left:67.6pt;margin-top:0;width:118.8pt;height:26.3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" filled="f" stroked="f" strokeweight=".5pt">
              <v:textbox style="mso-fit-shape-to-text:t">
                <w:txbxContent>
                  <w:p w:rsidR="00073435" w:rsidRPr="00577C4C" w:rsidRDefault="00C85916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B80995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73435" w:rsidRPr="00577C4C" w:rsidRDefault="00C85916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D6D616C" wp14:editId="383F2AF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073435" w:rsidRPr="00577C4C" w:rsidRDefault="00C85916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3200A" w:rsidRPr="00B3200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D6D616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26.3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" filled="f" stroked="f" strokeweight=".5pt">
              <v:textbox style="mso-fit-shape-to-text:t">
                <w:txbxContent>
                  <w:p w:rsidR="00073435" w:rsidRPr="00577C4C" w:rsidRDefault="00C85916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3200A" w:rsidRPr="00B3200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85916" w:rsidRDefault="00C85916" w:rsidP="00B3200A">
      <w:pPr>
        <w:spacing w:before="0" w:after="0"/>
      </w:pPr>
      <w:r>
        <w:separator/>
      </w:r>
    </w:p>
  </w:footnote>
  <w:footnote w:type="continuationSeparator" w:id="0">
    <w:p w:rsidR="00C85916" w:rsidRDefault="00C85916" w:rsidP="00B3200A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73435" w:rsidRPr="007E3148" w:rsidRDefault="00C85916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>
      <w:t>Messages &amp; Sources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73435" w:rsidRDefault="00C85916" w:rsidP="00A53000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200A"/>
    <w:rsid w:val="00B3200A"/>
    <w:rsid w:val="00C85916"/>
    <w:rsid w:val="00CB5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F144C4-EE16-42CD-AC3C-23C911D7A1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200A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B3200A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B3200A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B3200A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B3200A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B3200A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B3200A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B3200A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B3200A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B3200A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B3200A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3200A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B3200A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B3200A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3200A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B3200A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Spacing"/>
    <w:uiPriority w:val="35"/>
    <w:unhideWhenUsed/>
    <w:qFormat/>
    <w:rsid w:val="00B3200A"/>
    <w:pPr>
      <w:keepNext/>
    </w:pPr>
    <w:rPr>
      <w:rFonts w:cs="Times New Roman"/>
      <w:b/>
      <w:bCs/>
      <w:szCs w:val="24"/>
    </w:rPr>
  </w:style>
  <w:style w:type="numbering" w:customStyle="1" w:styleId="Headings">
    <w:name w:val="Headings"/>
    <w:uiPriority w:val="99"/>
    <w:rsid w:val="00B3200A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B3200A"/>
    <w:pPr>
      <w:ind w:left="720"/>
      <w:contextualSpacing/>
    </w:pPr>
  </w:style>
  <w:style w:type="paragraph" w:styleId="NoSpacing">
    <w:name w:val="No Spacing"/>
    <w:uiPriority w:val="1"/>
    <w:qFormat/>
    <w:rsid w:val="00B3200A"/>
    <w:pPr>
      <w:spacing w:after="0" w:line="240" w:lineRule="auto"/>
    </w:pPr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B320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769</Words>
  <Characters>10089</Characters>
  <Application>Microsoft Office Word</Application>
  <DocSecurity>0</DocSecurity>
  <Lines>84</Lines>
  <Paragraphs>23</Paragraphs>
  <ScaleCrop>false</ScaleCrop>
  <Company>PITSOLUTIONS PVT LTD</Company>
  <LinksUpToDate>false</LinksUpToDate>
  <CharactersWithSpaces>118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8-01-10T09:27:00Z</dcterms:created>
  <dcterms:modified xsi:type="dcterms:W3CDTF">2018-01-10T09:29:00Z</dcterms:modified>
</cp:coreProperties>
</file>